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434F6" w14:textId="77777777" w:rsidR="00272827" w:rsidRPr="00D57BCD" w:rsidRDefault="00272827" w:rsidP="002728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. </w:t>
      </w:r>
      <w:r w:rsidRPr="00D57BCD">
        <w:rPr>
          <w:rFonts w:ascii="Times New Roman" w:hAnsi="Times New Roman" w:cs="Times New Roman"/>
          <w:b/>
        </w:rPr>
        <w:t>Comparison of AMA1-RON2 H-bonds</w:t>
      </w:r>
    </w:p>
    <w:p w14:paraId="32E0858E" w14:textId="77777777" w:rsidR="00272827" w:rsidRPr="00A00639" w:rsidRDefault="00272827" w:rsidP="00272827"/>
    <w:tbl>
      <w:tblPr>
        <w:tblStyle w:val="TableGrid"/>
        <w:tblW w:w="8330" w:type="dxa"/>
        <w:tblLook w:val="04A0" w:firstRow="1" w:lastRow="0" w:firstColumn="1" w:lastColumn="0" w:noHBand="0" w:noVBand="1"/>
      </w:tblPr>
      <w:tblGrid>
        <w:gridCol w:w="2660"/>
        <w:gridCol w:w="2835"/>
        <w:gridCol w:w="2835"/>
      </w:tblGrid>
      <w:tr w:rsidR="00272827" w:rsidRPr="004014C0" w14:paraId="20DDE90F" w14:textId="77777777" w:rsidTr="00935947">
        <w:tc>
          <w:tcPr>
            <w:tcW w:w="2660" w:type="dxa"/>
          </w:tcPr>
          <w:p w14:paraId="6A70574C" w14:textId="77777777" w:rsidR="00272827" w:rsidRPr="004014C0" w:rsidRDefault="007D0BC6" w:rsidP="00935947">
            <w:pPr>
              <w:ind w:right="-2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14C0">
              <w:rPr>
                <w:rFonts w:ascii="Times New Roman" w:hAnsi="Times New Roman" w:cs="Times New Roman"/>
                <w:b/>
                <w:sz w:val="16"/>
                <w:szCs w:val="16"/>
              </w:rPr>
              <w:t>PvRON2sp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272827" w:rsidRPr="004014C0">
              <w:rPr>
                <w:rFonts w:ascii="Times New Roman" w:hAnsi="Times New Roman" w:cs="Times New Roman"/>
                <w:b/>
                <w:sz w:val="16"/>
                <w:szCs w:val="16"/>
              </w:rPr>
              <w:t>PvAMA1</w:t>
            </w:r>
          </w:p>
          <w:p w14:paraId="72D20015" w14:textId="77777777" w:rsidR="00272827" w:rsidRPr="004014C0" w:rsidRDefault="00272827" w:rsidP="00935947">
            <w:pPr>
              <w:ind w:right="-2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</w:tcPr>
          <w:p w14:paraId="7D5A2108" w14:textId="77777777" w:rsidR="00272827" w:rsidRPr="004014C0" w:rsidRDefault="007D0BC6" w:rsidP="007D0B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14C0">
              <w:rPr>
                <w:rFonts w:ascii="Times New Roman" w:hAnsi="Times New Roman" w:cs="Times New Roman"/>
                <w:b/>
                <w:sz w:val="16"/>
                <w:szCs w:val="16"/>
              </w:rPr>
              <w:t>PvRON2sp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proofErr w:type="gramStart"/>
            <w:r w:rsidR="00272827" w:rsidRPr="004014C0">
              <w:rPr>
                <w:rFonts w:ascii="Times New Roman" w:hAnsi="Times New Roman" w:cs="Times New Roman"/>
                <w:b/>
                <w:sz w:val="16"/>
                <w:szCs w:val="16"/>
              </w:rPr>
              <w:t>PfAMA1</w:t>
            </w:r>
            <w:bookmarkStart w:id="0" w:name="_GoBack"/>
            <w:bookmarkEnd w:id="0"/>
            <w:r w:rsidR="00272827" w:rsidRPr="004014C0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End"/>
            <w:r w:rsidR="00272827" w:rsidRPr="004014C0">
              <w:rPr>
                <w:rFonts w:ascii="Times New Roman" w:hAnsi="Times New Roman" w:cs="Times New Roman"/>
                <w:b/>
                <w:sz w:val="16"/>
                <w:szCs w:val="16"/>
              </w:rPr>
              <w:t>FVO)</w:t>
            </w:r>
          </w:p>
        </w:tc>
        <w:tc>
          <w:tcPr>
            <w:tcW w:w="2835" w:type="dxa"/>
          </w:tcPr>
          <w:p w14:paraId="05B23668" w14:textId="77777777" w:rsidR="00272827" w:rsidRPr="004014C0" w:rsidRDefault="007D0BC6" w:rsidP="007D0B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14C0">
              <w:rPr>
                <w:rFonts w:ascii="Times New Roman" w:hAnsi="Times New Roman" w:cs="Times New Roman"/>
                <w:b/>
                <w:sz w:val="16"/>
                <w:szCs w:val="16"/>
              </w:rPr>
              <w:t>PfRON2sp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proofErr w:type="gramStart"/>
            <w:r w:rsidR="00272827" w:rsidRPr="004014C0">
              <w:rPr>
                <w:rFonts w:ascii="Times New Roman" w:hAnsi="Times New Roman" w:cs="Times New Roman"/>
                <w:b/>
                <w:sz w:val="16"/>
                <w:szCs w:val="16"/>
              </w:rPr>
              <w:t>PfAMA1(</w:t>
            </w:r>
            <w:proofErr w:type="gramEnd"/>
            <w:r w:rsidR="00272827" w:rsidRPr="004014C0">
              <w:rPr>
                <w:rFonts w:ascii="Times New Roman" w:hAnsi="Times New Roman" w:cs="Times New Roman"/>
                <w:b/>
                <w:sz w:val="16"/>
                <w:szCs w:val="16"/>
              </w:rPr>
              <w:t>3D7)</w:t>
            </w:r>
          </w:p>
        </w:tc>
      </w:tr>
      <w:tr w:rsidR="00272827" w:rsidRPr="004014C0" w14:paraId="77EC9199" w14:textId="77777777" w:rsidTr="00935947">
        <w:tc>
          <w:tcPr>
            <w:tcW w:w="2660" w:type="dxa"/>
          </w:tcPr>
          <w:p w14:paraId="7C429D8B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39(HIS) NE2 202(ASN) OD1   3.01</w:t>
            </w:r>
          </w:p>
          <w:p w14:paraId="22A2C712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59BBD4D4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39(HIS) NE2   257(ASN) ND2   3.01</w:t>
            </w:r>
          </w:p>
          <w:p w14:paraId="15E0BA4F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695834C0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444C2552" w14:textId="77777777" w:rsidTr="00935947">
        <w:tc>
          <w:tcPr>
            <w:tcW w:w="2660" w:type="dxa"/>
          </w:tcPr>
          <w:p w14:paraId="499A9158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42(ASP) O    88(ARG) NH1   2.92</w:t>
            </w:r>
          </w:p>
          <w:p w14:paraId="49C6B310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66D03B56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42(ASP) O    143(ARG) NH1   2.82</w:t>
            </w:r>
          </w:p>
          <w:p w14:paraId="5D8139DE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4195DB81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28(ASP) O    143(ARG) NH1   2.83</w:t>
            </w:r>
          </w:p>
          <w:p w14:paraId="2D12C63F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6725783C" w14:textId="77777777" w:rsidTr="00935947">
        <w:tc>
          <w:tcPr>
            <w:tcW w:w="2660" w:type="dxa"/>
          </w:tcPr>
          <w:p w14:paraId="38408ABD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49(THR) N   196(TYR) OH    3.43</w:t>
            </w:r>
          </w:p>
          <w:p w14:paraId="1F17473C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49(THR) OG1 196(TYR) OH    2.83</w:t>
            </w:r>
          </w:p>
          <w:p w14:paraId="5B1482B7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3CE78FFB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49(THR) N    251(TYR) OH    3.46</w:t>
            </w:r>
          </w:p>
          <w:p w14:paraId="1A8B606F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49(THR) </w:t>
            </w:r>
            <w:proofErr w:type="gramStart"/>
            <w:r w:rsidRPr="004014C0">
              <w:rPr>
                <w:rFonts w:ascii="Courier" w:hAnsi="Courier"/>
                <w:sz w:val="12"/>
                <w:szCs w:val="12"/>
              </w:rPr>
              <w:t>OG1  236</w:t>
            </w:r>
            <w:proofErr w:type="gramEnd"/>
            <w:r w:rsidRPr="004014C0">
              <w:rPr>
                <w:rFonts w:ascii="Courier" w:hAnsi="Courier"/>
                <w:sz w:val="12"/>
                <w:szCs w:val="12"/>
              </w:rPr>
              <w:t>(TYR) OH    3.26</w:t>
            </w:r>
          </w:p>
          <w:p w14:paraId="6FFF4A67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2FD64795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35(ALA) N    251(TYR) OH    3.42</w:t>
            </w:r>
          </w:p>
          <w:p w14:paraId="4A84E3D6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61152CE8" w14:textId="77777777" w:rsidTr="00935947">
        <w:tc>
          <w:tcPr>
            <w:tcW w:w="2660" w:type="dxa"/>
          </w:tcPr>
          <w:p w14:paraId="23827A6D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5F9F7F43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04E21B1D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36(SER) N    227(ASP) OD2   3.46</w:t>
            </w:r>
          </w:p>
          <w:p w14:paraId="7136DEFB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1F5A1F20" w14:textId="77777777" w:rsidTr="00935947">
        <w:tc>
          <w:tcPr>
            <w:tcW w:w="2660" w:type="dxa"/>
          </w:tcPr>
          <w:p w14:paraId="0468A583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51(CYS) O   172(ALA) N     2.74</w:t>
            </w:r>
          </w:p>
          <w:p w14:paraId="3DA25547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17AE5199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51(CYS) O    227(ASP) N     2.94</w:t>
            </w:r>
          </w:p>
          <w:p w14:paraId="157D1507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7A9C7B17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37(CYS) O    227(ASP) N     3.06</w:t>
            </w:r>
          </w:p>
          <w:p w14:paraId="602B217B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               227(ASP) OD2   3.38</w:t>
            </w:r>
          </w:p>
          <w:p w14:paraId="71B05CE6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37(CYS) N    227(ASP) OD2   2.80</w:t>
            </w:r>
          </w:p>
          <w:p w14:paraId="15E8CF01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35871F14" w14:textId="77777777" w:rsidTr="00935947">
        <w:tc>
          <w:tcPr>
            <w:tcW w:w="2660" w:type="dxa"/>
          </w:tcPr>
          <w:p w14:paraId="5F68C638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52(TYR) </w:t>
            </w:r>
            <w:proofErr w:type="gramStart"/>
            <w:r w:rsidRPr="004014C0">
              <w:rPr>
                <w:rFonts w:ascii="Courier" w:hAnsi="Courier"/>
                <w:sz w:val="12"/>
                <w:szCs w:val="12"/>
              </w:rPr>
              <w:t>OH  181</w:t>
            </w:r>
            <w:proofErr w:type="gramEnd"/>
            <w:r w:rsidRPr="004014C0">
              <w:rPr>
                <w:rFonts w:ascii="Courier" w:hAnsi="Courier"/>
                <w:sz w:val="12"/>
                <w:szCs w:val="12"/>
              </w:rPr>
              <w:t>(HIS) NE2   2.75</w:t>
            </w:r>
          </w:p>
          <w:p w14:paraId="51894A01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1AE8E547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52(TYR) OH   236(TYR) OH    3.01</w:t>
            </w:r>
          </w:p>
          <w:p w14:paraId="73B09142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57C18138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30814151" w14:textId="77777777" w:rsidTr="00935947">
        <w:tc>
          <w:tcPr>
            <w:tcW w:w="2660" w:type="dxa"/>
            <w:tcBorders>
              <w:bottom w:val="single" w:sz="4" w:space="0" w:color="auto"/>
            </w:tcBorders>
          </w:tcPr>
          <w:p w14:paraId="1BC02506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53(THR) N   170(VAL) O     2.78</w:t>
            </w:r>
          </w:p>
          <w:p w14:paraId="35591A17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53(THR) O   170(VAL) N     3.00</w:t>
            </w:r>
          </w:p>
          <w:p w14:paraId="364AC610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D9D2841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53(THR) N    225(ASN) O     2.95</w:t>
            </w:r>
          </w:p>
          <w:p w14:paraId="411E3AA7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               227(ASP) OD1   3.26</w:t>
            </w:r>
          </w:p>
          <w:p w14:paraId="3FBCE804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53(THR) O    225(ASN) N     2.93</w:t>
            </w:r>
          </w:p>
          <w:p w14:paraId="4D1DC901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53(THR) </w:t>
            </w:r>
            <w:proofErr w:type="gramStart"/>
            <w:r w:rsidRPr="004014C0">
              <w:rPr>
                <w:rFonts w:ascii="Courier" w:hAnsi="Courier"/>
                <w:sz w:val="12"/>
                <w:szCs w:val="12"/>
              </w:rPr>
              <w:t>OG1  227</w:t>
            </w:r>
            <w:proofErr w:type="gramEnd"/>
            <w:r w:rsidRPr="004014C0">
              <w:rPr>
                <w:rFonts w:ascii="Courier" w:hAnsi="Courier"/>
                <w:sz w:val="12"/>
                <w:szCs w:val="12"/>
              </w:rPr>
              <w:t>(ASP) OD1   2.70</w:t>
            </w:r>
          </w:p>
          <w:p w14:paraId="0AB50641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DBDABC0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39(THR) N    225(ILE) O     3.10 </w:t>
            </w:r>
          </w:p>
          <w:p w14:paraId="5072D12C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39(THR) O    225(ILE) N     2.69 </w:t>
            </w:r>
          </w:p>
          <w:p w14:paraId="5FCF5874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0DD9EDBA" w14:textId="77777777" w:rsidTr="00935947">
        <w:tc>
          <w:tcPr>
            <w:tcW w:w="2660" w:type="dxa"/>
            <w:tcBorders>
              <w:top w:val="single" w:sz="4" w:space="0" w:color="auto"/>
            </w:tcBorders>
          </w:tcPr>
          <w:p w14:paraId="69B39ED5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54(SER) </w:t>
            </w:r>
            <w:proofErr w:type="gramStart"/>
            <w:r w:rsidRPr="004014C0">
              <w:rPr>
                <w:rFonts w:ascii="Courier" w:hAnsi="Courier"/>
                <w:sz w:val="12"/>
                <w:szCs w:val="12"/>
              </w:rPr>
              <w:t>OG  168</w:t>
            </w:r>
            <w:proofErr w:type="gramEnd"/>
            <w:r w:rsidRPr="004014C0">
              <w:rPr>
                <w:rFonts w:ascii="Courier" w:hAnsi="Courier"/>
                <w:sz w:val="12"/>
                <w:szCs w:val="12"/>
              </w:rPr>
              <w:t>(SER) OG    3.14</w:t>
            </w:r>
          </w:p>
          <w:p w14:paraId="2AE14C7D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0401B99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66F7B4C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1ADC5BB2" w14:textId="77777777" w:rsidTr="00935947">
        <w:tc>
          <w:tcPr>
            <w:tcW w:w="2660" w:type="dxa"/>
          </w:tcPr>
          <w:p w14:paraId="7C81A73F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55(THR) N   168(SER) O     3.15</w:t>
            </w:r>
          </w:p>
          <w:p w14:paraId="14FA2250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55(THR) OG1 168(SER) O     2.94</w:t>
            </w:r>
          </w:p>
          <w:p w14:paraId="5B030571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1DF4AA9A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55(THR) N    223(ASN) O     3.02 </w:t>
            </w:r>
          </w:p>
          <w:p w14:paraId="4E4194A9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               223(ASN) OD1   2.95</w:t>
            </w:r>
          </w:p>
          <w:p w14:paraId="44F0F282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55(THR) </w:t>
            </w:r>
            <w:proofErr w:type="gramStart"/>
            <w:r w:rsidRPr="004014C0">
              <w:rPr>
                <w:rFonts w:ascii="Courier" w:hAnsi="Courier"/>
                <w:sz w:val="12"/>
                <w:szCs w:val="12"/>
              </w:rPr>
              <w:t>OG1  222</w:t>
            </w:r>
            <w:proofErr w:type="gramEnd"/>
            <w:r w:rsidRPr="004014C0">
              <w:rPr>
                <w:rFonts w:ascii="Courier" w:hAnsi="Courier"/>
                <w:sz w:val="12"/>
                <w:szCs w:val="12"/>
              </w:rPr>
              <w:t>(GLY) O     3.44</w:t>
            </w:r>
          </w:p>
          <w:p w14:paraId="6A943A45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               223(ASN) O     2.79</w:t>
            </w:r>
          </w:p>
          <w:p w14:paraId="538C4920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47DE2538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41(ARG) N    223(ASN) O     2.81</w:t>
            </w:r>
          </w:p>
          <w:p w14:paraId="3046B1F5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               223(ASN) OD1   2.96</w:t>
            </w:r>
          </w:p>
          <w:p w14:paraId="2325CAF7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41(ARG) </w:t>
            </w:r>
            <w:proofErr w:type="gramStart"/>
            <w:r w:rsidRPr="004014C0">
              <w:rPr>
                <w:rFonts w:ascii="Courier" w:hAnsi="Courier"/>
                <w:sz w:val="12"/>
                <w:szCs w:val="12"/>
              </w:rPr>
              <w:t>NH1  222</w:t>
            </w:r>
            <w:proofErr w:type="gramEnd"/>
            <w:r w:rsidRPr="004014C0">
              <w:rPr>
                <w:rFonts w:ascii="Courier" w:hAnsi="Courier"/>
                <w:sz w:val="12"/>
                <w:szCs w:val="12"/>
              </w:rPr>
              <w:t>(GLY) O     2.87</w:t>
            </w:r>
          </w:p>
          <w:p w14:paraId="7BE819BA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               224(MET) O     3.34</w:t>
            </w:r>
          </w:p>
          <w:p w14:paraId="122FF706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               234(TYR) O     3.33</w:t>
            </w:r>
          </w:p>
          <w:p w14:paraId="55245DCC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41(ARG) </w:t>
            </w:r>
            <w:proofErr w:type="gramStart"/>
            <w:r w:rsidRPr="004014C0">
              <w:rPr>
                <w:rFonts w:ascii="Courier" w:hAnsi="Courier"/>
                <w:sz w:val="12"/>
                <w:szCs w:val="12"/>
              </w:rPr>
              <w:t>NH2  234</w:t>
            </w:r>
            <w:proofErr w:type="gramEnd"/>
            <w:r w:rsidRPr="004014C0">
              <w:rPr>
                <w:rFonts w:ascii="Courier" w:hAnsi="Courier"/>
                <w:sz w:val="12"/>
                <w:szCs w:val="12"/>
              </w:rPr>
              <w:t>(TYR) O     3.08</w:t>
            </w:r>
          </w:p>
          <w:p w14:paraId="6F2F32EC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               232(SER) O     2.70</w:t>
            </w:r>
          </w:p>
          <w:p w14:paraId="00C18372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1EBFF4F3" w14:textId="77777777" w:rsidTr="00935947">
        <w:tc>
          <w:tcPr>
            <w:tcW w:w="2660" w:type="dxa"/>
          </w:tcPr>
          <w:p w14:paraId="12B686BF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7F5C0C83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56(ILE) N    223(ASN) OD1   2.91</w:t>
            </w:r>
          </w:p>
          <w:p w14:paraId="0958EBDA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335CB56E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42(MET) N    223(ASN) OD1   2.84</w:t>
            </w:r>
          </w:p>
          <w:p w14:paraId="06A90F63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48487B4D" w14:textId="77777777" w:rsidTr="00935947">
        <w:tc>
          <w:tcPr>
            <w:tcW w:w="2660" w:type="dxa"/>
          </w:tcPr>
          <w:p w14:paraId="4524D9A8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61(GLN) O   132(ASN) ND2   2.89</w:t>
            </w:r>
          </w:p>
          <w:p w14:paraId="31BED188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61(GLN) O   132(ASN) ND2   3.06</w:t>
            </w:r>
          </w:p>
          <w:p w14:paraId="00791D89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416EBD0D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505782F9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512D0ED0" w14:textId="77777777" w:rsidTr="00935947">
        <w:tc>
          <w:tcPr>
            <w:tcW w:w="2660" w:type="dxa"/>
          </w:tcPr>
          <w:p w14:paraId="1FAF0195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63(CYS) N   132(ASN) OD1   3.24</w:t>
            </w:r>
          </w:p>
          <w:p w14:paraId="17DC64FB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63(CYS) O   132(ASN) N     2.96 </w:t>
            </w:r>
          </w:p>
          <w:p w14:paraId="7D1ABF55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062B0B08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3C52DBCB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49(CYS) N    187(GLU) O     3.25</w:t>
            </w:r>
          </w:p>
          <w:p w14:paraId="51C6C2D4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49(CYS) O    187(GLU) N     2.97</w:t>
            </w:r>
          </w:p>
        </w:tc>
      </w:tr>
      <w:tr w:rsidR="00272827" w:rsidRPr="004014C0" w14:paraId="1AE3A4B8" w14:textId="77777777" w:rsidTr="00935947">
        <w:tc>
          <w:tcPr>
            <w:tcW w:w="2660" w:type="dxa"/>
          </w:tcPr>
          <w:p w14:paraId="489E2C8F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65(GLN) N   130(ASN) O     3.22</w:t>
            </w:r>
          </w:p>
          <w:p w14:paraId="77205279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2E08D4B5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23D4FB33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51(ASN) N    185(PRO) O     3.19 </w:t>
            </w:r>
          </w:p>
          <w:p w14:paraId="3CB58608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1E577917" w14:textId="77777777" w:rsidTr="00935947">
        <w:tc>
          <w:tcPr>
            <w:tcW w:w="2660" w:type="dxa"/>
          </w:tcPr>
          <w:p w14:paraId="2A32E915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67(ALA) O   117(GLY) N     2.80</w:t>
            </w:r>
          </w:p>
          <w:p w14:paraId="7E2493FB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5C4DFDB7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67(ALA) O    172(GLY) N     2.78</w:t>
            </w:r>
          </w:p>
          <w:p w14:paraId="370B474C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46BB0514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53(VAL) O    172(GLY) N     2.83 </w:t>
            </w:r>
          </w:p>
          <w:p w14:paraId="0FBE9B46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  <w:tr w:rsidR="00272827" w:rsidRPr="004014C0" w14:paraId="4BEC29E6" w14:textId="77777777" w:rsidTr="00935947">
        <w:tc>
          <w:tcPr>
            <w:tcW w:w="2660" w:type="dxa"/>
          </w:tcPr>
          <w:p w14:paraId="1CCD24B9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>2069(LYS) N   115(ALA) O     3.00</w:t>
            </w:r>
          </w:p>
          <w:p w14:paraId="05069DFC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69E778AD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69(LYS) N    170(ALA) O     3.01 </w:t>
            </w:r>
          </w:p>
          <w:p w14:paraId="700D8486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  <w:tc>
          <w:tcPr>
            <w:tcW w:w="2835" w:type="dxa"/>
          </w:tcPr>
          <w:p w14:paraId="51A1F64D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55(ASN) N    170(ALA) O     2.80 </w:t>
            </w:r>
          </w:p>
          <w:p w14:paraId="4D72B7EC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2055(ASN) </w:t>
            </w:r>
            <w:proofErr w:type="gramStart"/>
            <w:r w:rsidRPr="004014C0">
              <w:rPr>
                <w:rFonts w:ascii="Courier" w:hAnsi="Courier"/>
                <w:sz w:val="12"/>
                <w:szCs w:val="12"/>
              </w:rPr>
              <w:t>ND2  271</w:t>
            </w:r>
            <w:proofErr w:type="gramEnd"/>
            <w:r w:rsidRPr="004014C0">
              <w:rPr>
                <w:rFonts w:ascii="Courier" w:hAnsi="Courier"/>
                <w:sz w:val="12"/>
                <w:szCs w:val="12"/>
              </w:rPr>
              <w:t>(ASN) OD1   2.94</w:t>
            </w:r>
          </w:p>
          <w:p w14:paraId="4506AB4E" w14:textId="77777777" w:rsidR="00272827" w:rsidRPr="004014C0" w:rsidRDefault="00272827" w:rsidP="00935947">
            <w:pPr>
              <w:rPr>
                <w:rFonts w:ascii="Courier" w:hAnsi="Courier"/>
                <w:sz w:val="12"/>
                <w:szCs w:val="12"/>
              </w:rPr>
            </w:pPr>
            <w:r w:rsidRPr="004014C0">
              <w:rPr>
                <w:rFonts w:ascii="Courier" w:hAnsi="Courier"/>
                <w:sz w:val="12"/>
                <w:szCs w:val="12"/>
              </w:rPr>
              <w:t xml:space="preserve">               174(GLN) O     3.27</w:t>
            </w:r>
          </w:p>
          <w:p w14:paraId="2BE6AF9F" w14:textId="77777777" w:rsidR="00272827" w:rsidRPr="004014C0" w:rsidRDefault="00272827" w:rsidP="00935947">
            <w:pPr>
              <w:rPr>
                <w:sz w:val="12"/>
                <w:szCs w:val="12"/>
              </w:rPr>
            </w:pPr>
          </w:p>
        </w:tc>
      </w:tr>
    </w:tbl>
    <w:p w14:paraId="3E102CCE" w14:textId="77777777" w:rsidR="00A3422F" w:rsidRDefault="00A3422F"/>
    <w:sectPr w:rsidR="00A3422F" w:rsidSect="00913D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827"/>
    <w:rsid w:val="00272827"/>
    <w:rsid w:val="007D0BC6"/>
    <w:rsid w:val="00913D3F"/>
    <w:rsid w:val="00A3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DDE1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82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8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B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BC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82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8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B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BC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6</Words>
  <Characters>1861</Characters>
  <Application>Microsoft Macintosh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Bentley</dc:creator>
  <cp:keywords/>
  <dc:description/>
  <cp:lastModifiedBy>Graham Bentley</cp:lastModifiedBy>
  <cp:revision>2</cp:revision>
  <dcterms:created xsi:type="dcterms:W3CDTF">2016-11-28T09:50:00Z</dcterms:created>
  <dcterms:modified xsi:type="dcterms:W3CDTF">2017-07-17T19:17:00Z</dcterms:modified>
</cp:coreProperties>
</file>